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552"/>
        <w:gridCol w:w="2539"/>
      </w:tblGrid>
      <w:tr w:rsidR="005D2D24" w:rsidRPr="005D2D24" w14:paraId="53C54910" w14:textId="77777777" w:rsidTr="008D75E8">
        <w:trPr>
          <w:trHeight w:val="360"/>
        </w:trPr>
        <w:tc>
          <w:tcPr>
            <w:tcW w:w="8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2CD8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upplementa</w:t>
            </w:r>
            <w:r w:rsidRPr="005D2D24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ry</w:t>
            </w:r>
            <w:r w:rsidRPr="005D2D24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5D2D24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1. </w:t>
            </w:r>
            <w:r w:rsidRPr="005D2D24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etail</w:t>
            </w:r>
            <w:r w:rsidRPr="005D2D24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s of</w:t>
            </w:r>
            <w:r w:rsidRPr="005D2D24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u</w:t>
            </w:r>
            <w:r w:rsidRPr="005D2D24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nderlying</w:t>
            </w:r>
            <w:r w:rsidRPr="005D2D24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cardiac diseases</w:t>
            </w:r>
          </w:p>
        </w:tc>
      </w:tr>
      <w:tr w:rsidR="005D2D24" w:rsidRPr="005D2D24" w14:paraId="63143EBE" w14:textId="77777777" w:rsidTr="008D75E8">
        <w:trPr>
          <w:trHeight w:val="336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290C88C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Underlying cardiac </w:t>
            </w:r>
            <w:proofErr w:type="spellStart"/>
            <w:r w:rsidRPr="005D2D24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iseases</w:t>
            </w:r>
            <w:r w:rsidRPr="005D2D2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76A859E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Empagliflozin</w:t>
            </w:r>
          </w:p>
          <w:p w14:paraId="6C94C14F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(n=75)</w:t>
            </w:r>
          </w:p>
        </w:tc>
        <w:tc>
          <w:tcPr>
            <w:tcW w:w="2539" w:type="dxa"/>
            <w:tcBorders>
              <w:top w:val="single" w:sz="4" w:space="0" w:color="auto"/>
              <w:right w:val="single" w:sz="4" w:space="0" w:color="auto"/>
            </w:tcBorders>
          </w:tcPr>
          <w:p w14:paraId="21C8D568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Placebo</w:t>
            </w:r>
          </w:p>
          <w:p w14:paraId="30AFCB3A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(n=75)</w:t>
            </w:r>
          </w:p>
        </w:tc>
      </w:tr>
      <w:tr w:rsidR="005D2D24" w:rsidRPr="005D2D24" w14:paraId="5BA40AF0" w14:textId="77777777" w:rsidTr="008D75E8">
        <w:trPr>
          <w:trHeight w:val="360"/>
        </w:trPr>
        <w:tc>
          <w:tcPr>
            <w:tcW w:w="33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B7F497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IHD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552" w:type="dxa"/>
          </w:tcPr>
          <w:p w14:paraId="1E2EF81C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4.0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9" w:type="dxa"/>
            <w:tcBorders>
              <w:right w:val="single" w:sz="4" w:space="0" w:color="auto"/>
            </w:tcBorders>
          </w:tcPr>
          <w:p w14:paraId="0AF106F1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4.0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D2D24" w:rsidRPr="005D2D24" w14:paraId="17191816" w14:textId="77777777" w:rsidTr="008D75E8">
        <w:trPr>
          <w:trHeight w:val="375"/>
        </w:trPr>
        <w:tc>
          <w:tcPr>
            <w:tcW w:w="33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448CA7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DCM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552" w:type="dxa"/>
          </w:tcPr>
          <w:p w14:paraId="43D4B8FC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6.0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9" w:type="dxa"/>
            <w:tcBorders>
              <w:right w:val="single" w:sz="4" w:space="0" w:color="auto"/>
            </w:tcBorders>
          </w:tcPr>
          <w:p w14:paraId="52C97EFA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4.7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D2D24" w:rsidRPr="005D2D24" w14:paraId="137DC9AF" w14:textId="77777777" w:rsidTr="008D75E8">
        <w:trPr>
          <w:trHeight w:val="375"/>
        </w:trPr>
        <w:tc>
          <w:tcPr>
            <w:tcW w:w="3397" w:type="dxa"/>
            <w:tcBorders>
              <w:left w:val="single" w:sz="4" w:space="0" w:color="auto"/>
            </w:tcBorders>
            <w:noWrap/>
            <w:vAlign w:val="center"/>
          </w:tcPr>
          <w:p w14:paraId="38BDC09C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HCM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552" w:type="dxa"/>
          </w:tcPr>
          <w:p w14:paraId="6292F87C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0.7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9" w:type="dxa"/>
            <w:tcBorders>
              <w:right w:val="single" w:sz="4" w:space="0" w:color="auto"/>
            </w:tcBorders>
          </w:tcPr>
          <w:p w14:paraId="3B53A8C1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3.3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D2D24" w:rsidRPr="005D2D24" w14:paraId="4696AADE" w14:textId="77777777" w:rsidTr="008D75E8">
        <w:trPr>
          <w:trHeight w:val="375"/>
        </w:trPr>
        <w:tc>
          <w:tcPr>
            <w:tcW w:w="3397" w:type="dxa"/>
            <w:tcBorders>
              <w:left w:val="single" w:sz="4" w:space="0" w:color="auto"/>
            </w:tcBorders>
            <w:noWrap/>
            <w:vAlign w:val="center"/>
          </w:tcPr>
          <w:p w14:paraId="5BAF02AF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Cardiac sarcoidosis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552" w:type="dxa"/>
          </w:tcPr>
          <w:p w14:paraId="6406D1AF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4.7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9" w:type="dxa"/>
            <w:tcBorders>
              <w:right w:val="single" w:sz="4" w:space="0" w:color="auto"/>
            </w:tcBorders>
          </w:tcPr>
          <w:p w14:paraId="74A705CE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.3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D2D24" w:rsidRPr="005D2D24" w14:paraId="15ACA0CF" w14:textId="77777777" w:rsidTr="008D75E8">
        <w:trPr>
          <w:trHeight w:val="375"/>
        </w:trPr>
        <w:tc>
          <w:tcPr>
            <w:tcW w:w="3397" w:type="dxa"/>
            <w:tcBorders>
              <w:left w:val="single" w:sz="4" w:space="0" w:color="auto"/>
            </w:tcBorders>
            <w:noWrap/>
            <w:vAlign w:val="center"/>
          </w:tcPr>
          <w:p w14:paraId="1D25EA61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Valvular heart disease,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552" w:type="dxa"/>
            <w:vAlign w:val="center"/>
          </w:tcPr>
          <w:p w14:paraId="529D5C03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.9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9" w:type="dxa"/>
            <w:tcBorders>
              <w:right w:val="single" w:sz="4" w:space="0" w:color="auto"/>
            </w:tcBorders>
            <w:vAlign w:val="center"/>
          </w:tcPr>
          <w:p w14:paraId="79DFB195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.3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D2D24" w:rsidRPr="005D2D24" w14:paraId="65E75482" w14:textId="77777777" w:rsidTr="008D75E8">
        <w:trPr>
          <w:trHeight w:val="375"/>
        </w:trPr>
        <w:tc>
          <w:tcPr>
            <w:tcW w:w="3397" w:type="dxa"/>
            <w:tcBorders>
              <w:left w:val="single" w:sz="4" w:space="0" w:color="auto"/>
            </w:tcBorders>
            <w:noWrap/>
            <w:vAlign w:val="center"/>
          </w:tcPr>
          <w:p w14:paraId="1AA1EC75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ARVC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552" w:type="dxa"/>
          </w:tcPr>
          <w:p w14:paraId="50F91460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9" w:type="dxa"/>
            <w:tcBorders>
              <w:right w:val="single" w:sz="4" w:space="0" w:color="auto"/>
            </w:tcBorders>
          </w:tcPr>
          <w:p w14:paraId="7E8F98D6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.7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D2D24" w:rsidRPr="005D2D24" w14:paraId="6EC46A09" w14:textId="77777777" w:rsidTr="008D75E8">
        <w:trPr>
          <w:trHeight w:val="375"/>
        </w:trPr>
        <w:tc>
          <w:tcPr>
            <w:tcW w:w="3397" w:type="dxa"/>
            <w:tcBorders>
              <w:left w:val="single" w:sz="4" w:space="0" w:color="auto"/>
            </w:tcBorders>
            <w:noWrap/>
            <w:vAlign w:val="center"/>
          </w:tcPr>
          <w:p w14:paraId="76A1E859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Brugada</w:t>
            </w:r>
            <w:proofErr w:type="spellEnd"/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 xml:space="preserve"> syndrome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552" w:type="dxa"/>
          </w:tcPr>
          <w:p w14:paraId="3C5B9877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.7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9" w:type="dxa"/>
            <w:tcBorders>
              <w:right w:val="single" w:sz="4" w:space="0" w:color="auto"/>
            </w:tcBorders>
          </w:tcPr>
          <w:p w14:paraId="20F4EA12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.3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D2D24" w:rsidRPr="005D2D24" w14:paraId="18440535" w14:textId="77777777" w:rsidTr="008D75E8">
        <w:trPr>
          <w:trHeight w:val="375"/>
        </w:trPr>
        <w:tc>
          <w:tcPr>
            <w:tcW w:w="3397" w:type="dxa"/>
            <w:tcBorders>
              <w:left w:val="single" w:sz="4" w:space="0" w:color="auto"/>
            </w:tcBorders>
            <w:noWrap/>
            <w:vAlign w:val="center"/>
          </w:tcPr>
          <w:p w14:paraId="0024CFA3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LQTS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552" w:type="dxa"/>
          </w:tcPr>
          <w:p w14:paraId="1F3E5724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.7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9" w:type="dxa"/>
            <w:tcBorders>
              <w:right w:val="single" w:sz="4" w:space="0" w:color="auto"/>
            </w:tcBorders>
          </w:tcPr>
          <w:p w14:paraId="35A1B907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.3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D2D24" w:rsidRPr="005D2D24" w14:paraId="7A3A127B" w14:textId="77777777" w:rsidTr="008D75E8">
        <w:trPr>
          <w:trHeight w:val="375"/>
        </w:trPr>
        <w:tc>
          <w:tcPr>
            <w:tcW w:w="3397" w:type="dxa"/>
            <w:tcBorders>
              <w:left w:val="single" w:sz="4" w:space="0" w:color="auto"/>
            </w:tcBorders>
            <w:noWrap/>
            <w:vAlign w:val="center"/>
          </w:tcPr>
          <w:p w14:paraId="0488768F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IVF/IVT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552" w:type="dxa"/>
          </w:tcPr>
          <w:p w14:paraId="0238F730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.7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9" w:type="dxa"/>
            <w:tcBorders>
              <w:right w:val="single" w:sz="4" w:space="0" w:color="auto"/>
            </w:tcBorders>
          </w:tcPr>
          <w:p w14:paraId="5E6F987E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.7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D2D24" w:rsidRPr="005D2D24" w14:paraId="426D910A" w14:textId="77777777" w:rsidTr="008D75E8">
        <w:trPr>
          <w:trHeight w:val="375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0E4016E" w14:textId="77777777" w:rsidR="008E6320" w:rsidRPr="005D2D24" w:rsidRDefault="008E6320" w:rsidP="008D75E8">
            <w:pPr>
              <w:widowControl/>
              <w:spacing w:line="36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Others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6179F77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0.7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39" w:type="dxa"/>
            <w:tcBorders>
              <w:bottom w:val="single" w:sz="4" w:space="0" w:color="auto"/>
              <w:right w:val="single" w:sz="4" w:space="0" w:color="auto"/>
            </w:tcBorders>
          </w:tcPr>
          <w:p w14:paraId="334D9583" w14:textId="77777777" w:rsidR="008E6320" w:rsidRPr="005D2D24" w:rsidRDefault="008E6320" w:rsidP="008D75E8">
            <w:pPr>
              <w:widowControl/>
              <w:spacing w:line="36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D2D2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6.0</w:t>
            </w:r>
            <w:r w:rsidRPr="005D2D2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00620D4B" w14:textId="3554C760" w:rsidR="008E6320" w:rsidRPr="005D2D24" w:rsidRDefault="008E6320" w:rsidP="008E6320">
      <w:pPr>
        <w:spacing w:line="36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D2D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5D2D2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5D2D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number of cases and percentages exceeded 75 cases and 100%</w:t>
      </w:r>
      <w:r w:rsidRPr="005D2D2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each group</w:t>
      </w:r>
      <w:r w:rsidRPr="005D2D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cause some patients had multiple underlying cardiac diseases. </w:t>
      </w:r>
      <w:r w:rsidR="005D2D24" w:rsidRPr="005D2D24">
        <w:rPr>
          <w:rFonts w:ascii="Times New Roman" w:hAnsi="Times New Roman" w:cs="Times New Roman"/>
          <w:color w:val="000000" w:themeColor="text1"/>
          <w:sz w:val="24"/>
          <w:szCs w:val="24"/>
        </w:rPr>
        <w:t>No variable was significantly different between the two groups.</w:t>
      </w:r>
    </w:p>
    <w:p w14:paraId="19C08737" w14:textId="05727F5F" w:rsidR="001E32DE" w:rsidRPr="00710AC9" w:rsidRDefault="008E6320" w:rsidP="00710AC9">
      <w:pPr>
        <w:spacing w:line="360" w:lineRule="exac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5D2D24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 xml:space="preserve">ARVC, </w:t>
      </w:r>
      <w:r w:rsidRPr="005D2D24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arrhythmogenic right ventricular cardiomyopathy</w:t>
      </w:r>
      <w:r w:rsidRPr="005D2D24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; DCM,</w:t>
      </w:r>
      <w:r w:rsidRPr="005D2D24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</w:t>
      </w:r>
      <w:r w:rsidRPr="005D2D24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dilated cardiomyopathy</w:t>
      </w:r>
      <w:r w:rsidRPr="005D2D24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; HCM, hypertrophic cardiomyopathy; </w:t>
      </w:r>
      <w:r w:rsidRPr="005D2D24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IHD</w:t>
      </w:r>
      <w:r w:rsidRPr="005D2D24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, </w:t>
      </w:r>
      <w:r w:rsidRPr="005D2D24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ischemic heart disease</w:t>
      </w:r>
      <w:r w:rsidRPr="005D2D24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; </w:t>
      </w:r>
      <w:r w:rsidRPr="005D2D24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IVF/IVT, idiopathic ventricular fibrillation/tachycardia</w:t>
      </w:r>
      <w:r w:rsidRPr="005D2D24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;</w:t>
      </w:r>
      <w:r w:rsidRPr="005D2D24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 xml:space="preserve"> LQTS, long QT syndrome</w:t>
      </w:r>
    </w:p>
    <w:sectPr w:rsidR="001E32DE" w:rsidRPr="00710AC9" w:rsidSect="008E63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320"/>
    <w:rsid w:val="00181488"/>
    <w:rsid w:val="001E32DE"/>
    <w:rsid w:val="0046781C"/>
    <w:rsid w:val="005D2D24"/>
    <w:rsid w:val="0061087D"/>
    <w:rsid w:val="00710AC9"/>
    <w:rsid w:val="0074022F"/>
    <w:rsid w:val="008E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33B71B"/>
  <w15:chartTrackingRefBased/>
  <w15:docId w15:val="{7CF86BE7-3A52-4516-B1BD-7A82B544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E6320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8E6320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8E632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Publisher</dc:creator>
  <cp:keywords/>
  <dc:description/>
  <cp:lastModifiedBy>A1240029_南野 徹</cp:lastModifiedBy>
  <cp:revision>3</cp:revision>
  <dcterms:created xsi:type="dcterms:W3CDTF">2024-05-24T08:05:00Z</dcterms:created>
  <dcterms:modified xsi:type="dcterms:W3CDTF">2024-05-24T08:05:00Z</dcterms:modified>
</cp:coreProperties>
</file>